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98649" w14:textId="77777777" w:rsidR="0034493E" w:rsidRDefault="0034493E" w:rsidP="0034493E">
      <w:pPr>
        <w:pStyle w:val="Title"/>
        <w:jc w:val="center"/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Cs/>
          <w:iCs/>
        </w:rPr>
        <w:t>Replacing fishmeal with plant protein in A</w:t>
      </w:r>
      <w:r w:rsidRPr="003754CF">
        <w:rPr>
          <w:rFonts w:ascii="Times New Roman" w:hAnsi="Times New Roman" w:cs="Times New Roman"/>
          <w:bCs/>
          <w:iCs/>
        </w:rPr>
        <w:t xml:space="preserve">tlantic salmon </w:t>
      </w:r>
      <w:r w:rsidRPr="002D3CE7">
        <w:rPr>
          <w:rFonts w:ascii="Times New Roman" w:hAnsi="Times New Roman" w:cs="Times New Roman"/>
          <w:bCs/>
          <w:iCs/>
        </w:rPr>
        <w:t>(</w:t>
      </w:r>
      <w:r w:rsidRPr="002A0202">
        <w:rPr>
          <w:rFonts w:ascii="Times New Roman" w:hAnsi="Times New Roman" w:cs="Times New Roman"/>
          <w:bCs/>
          <w:i/>
          <w:iCs/>
        </w:rPr>
        <w:t xml:space="preserve">Salmo </w:t>
      </w:r>
      <w:proofErr w:type="spellStart"/>
      <w:r w:rsidRPr="002A0202">
        <w:rPr>
          <w:rFonts w:ascii="Times New Roman" w:hAnsi="Times New Roman" w:cs="Times New Roman"/>
          <w:bCs/>
          <w:i/>
          <w:iCs/>
        </w:rPr>
        <w:t>salar</w:t>
      </w:r>
      <w:proofErr w:type="spellEnd"/>
      <w:r w:rsidRPr="002D3CE7">
        <w:rPr>
          <w:rFonts w:ascii="Times New Roman" w:hAnsi="Times New Roman" w:cs="Times New Roman"/>
          <w:bCs/>
          <w:iCs/>
        </w:rPr>
        <w:t>) diets</w:t>
      </w:r>
      <w:r w:rsidRPr="003754CF">
        <w:rPr>
          <w:rFonts w:ascii="Times New Roman" w:hAnsi="Times New Roman" w:cs="Times New Roman"/>
          <w:bCs/>
          <w:iCs/>
        </w:rPr>
        <w:t xml:space="preserve"> by supplementation with fish protein hydrolysate</w:t>
      </w:r>
    </w:p>
    <w:p w14:paraId="632CF479" w14:textId="77777777" w:rsidR="007B2112" w:rsidRPr="009239FE" w:rsidRDefault="007B2112" w:rsidP="007B2112">
      <w:pPr>
        <w:pStyle w:val="Subtitle"/>
        <w:rPr>
          <w:rStyle w:val="SubtleEmphasis"/>
          <w:rFonts w:ascii="Times New Roman" w:hAnsi="Times New Roman" w:cs="Times New Roman"/>
          <w:sz w:val="28"/>
          <w:szCs w:val="28"/>
          <w:vertAlign w:val="superscript"/>
        </w:rPr>
      </w:pPr>
      <w:bookmarkStart w:id="0" w:name="_GoBack"/>
      <w:bookmarkEnd w:id="0"/>
      <w:r w:rsidRPr="00614554">
        <w:rPr>
          <w:rStyle w:val="SubtleEmphasis"/>
          <w:rFonts w:ascii="Times New Roman" w:hAnsi="Times New Roman" w:cs="Times New Roman"/>
          <w:sz w:val="28"/>
          <w:szCs w:val="28"/>
        </w:rPr>
        <w:t>Egerton, S.</w:t>
      </w:r>
      <w:r w:rsidRPr="00614554">
        <w:rPr>
          <w:rStyle w:val="SubtleEmphasis"/>
          <w:rFonts w:ascii="Times New Roman" w:hAnsi="Times New Roman" w:cs="Times New Roman"/>
          <w:sz w:val="28"/>
          <w:szCs w:val="28"/>
          <w:vertAlign w:val="superscript"/>
        </w:rPr>
        <w:t>1,2,3</w:t>
      </w:r>
      <w:r w:rsidRPr="00614554">
        <w:rPr>
          <w:rStyle w:val="SubtleEmphasis"/>
          <w:rFonts w:ascii="Times New Roman" w:hAnsi="Times New Roman" w:cs="Times New Roman"/>
          <w:sz w:val="28"/>
          <w:szCs w:val="28"/>
        </w:rPr>
        <w:t>, Wan, A.</w:t>
      </w:r>
      <w:r>
        <w:rPr>
          <w:rStyle w:val="SubtleEmphasis"/>
          <w:rFonts w:ascii="Times New Roman" w:hAnsi="Times New Roman" w:cs="Times New Roman"/>
          <w:sz w:val="28"/>
          <w:szCs w:val="28"/>
          <w:vertAlign w:val="superscript"/>
        </w:rPr>
        <w:t>4</w:t>
      </w:r>
      <w:r w:rsidRPr="00614554">
        <w:rPr>
          <w:rStyle w:val="SubtleEmphasis"/>
          <w:rFonts w:ascii="Times New Roman" w:hAnsi="Times New Roman" w:cs="Times New Roman"/>
          <w:sz w:val="28"/>
          <w:szCs w:val="28"/>
        </w:rPr>
        <w:t>, Murphy, K.</w:t>
      </w:r>
      <w:r w:rsidRPr="00614554">
        <w:rPr>
          <w:rStyle w:val="SubtleEmphasis"/>
          <w:rFonts w:ascii="Times New Roman" w:hAnsi="Times New Roman" w:cs="Times New Roman"/>
          <w:sz w:val="28"/>
          <w:szCs w:val="28"/>
          <w:vertAlign w:val="superscript"/>
        </w:rPr>
        <w:t xml:space="preserve"> 3,</w:t>
      </w:r>
      <w:r>
        <w:rPr>
          <w:rStyle w:val="SubtleEmphasis"/>
          <w:rFonts w:ascii="Times New Roman" w:hAnsi="Times New Roman" w:cs="Times New Roman"/>
          <w:sz w:val="28"/>
          <w:szCs w:val="28"/>
          <w:vertAlign w:val="superscript"/>
        </w:rPr>
        <w:t>5</w:t>
      </w:r>
      <w:r w:rsidRPr="00614554">
        <w:rPr>
          <w:rStyle w:val="SubtleEmphasis"/>
          <w:rFonts w:ascii="Times New Roman" w:hAnsi="Times New Roman" w:cs="Times New Roman"/>
          <w:sz w:val="28"/>
          <w:szCs w:val="28"/>
        </w:rPr>
        <w:t>, Collins, F.</w:t>
      </w:r>
      <w:r w:rsidRPr="00614554">
        <w:rPr>
          <w:rStyle w:val="SubtleEmphasis"/>
          <w:rFonts w:ascii="Times New Roman" w:hAnsi="Times New Roman" w:cs="Times New Roman"/>
          <w:sz w:val="28"/>
          <w:szCs w:val="28"/>
          <w:vertAlign w:val="superscript"/>
        </w:rPr>
        <w:t>1,3,</w:t>
      </w:r>
      <w:r>
        <w:rPr>
          <w:rStyle w:val="SubtleEmphasis"/>
          <w:rFonts w:ascii="Times New Roman" w:hAnsi="Times New Roman" w:cs="Times New Roman"/>
          <w:sz w:val="28"/>
          <w:szCs w:val="28"/>
          <w:vertAlign w:val="superscript"/>
        </w:rPr>
        <w:t>5</w:t>
      </w:r>
      <w:r w:rsidRPr="00614554">
        <w:rPr>
          <w:rStyle w:val="SubtleEmphasis"/>
          <w:rFonts w:ascii="Times New Roman" w:hAnsi="Times New Roman" w:cs="Times New Roman"/>
          <w:sz w:val="28"/>
          <w:szCs w:val="28"/>
        </w:rPr>
        <w:t>, Ahern, G.</w:t>
      </w:r>
      <w:r w:rsidRPr="00614554">
        <w:rPr>
          <w:rStyle w:val="SubtleEmphasis"/>
          <w:rFonts w:ascii="Times New Roman" w:hAnsi="Times New Roman" w:cs="Times New Roman"/>
          <w:sz w:val="28"/>
          <w:szCs w:val="28"/>
          <w:vertAlign w:val="superscript"/>
        </w:rPr>
        <w:t xml:space="preserve"> 1,3,</w:t>
      </w:r>
      <w:r>
        <w:rPr>
          <w:rStyle w:val="SubtleEmphasis"/>
          <w:rFonts w:ascii="Times New Roman" w:hAnsi="Times New Roman" w:cs="Times New Roman"/>
          <w:sz w:val="28"/>
          <w:szCs w:val="28"/>
          <w:vertAlign w:val="superscript"/>
        </w:rPr>
        <w:t>5</w:t>
      </w:r>
      <w:r w:rsidRPr="00614554">
        <w:rPr>
          <w:rStyle w:val="SubtleEmphasis"/>
          <w:rFonts w:ascii="Times New Roman" w:hAnsi="Times New Roman" w:cs="Times New Roman"/>
          <w:sz w:val="28"/>
          <w:szCs w:val="28"/>
        </w:rPr>
        <w:t>, Sugrue, I.</w:t>
      </w:r>
      <w:r w:rsidRPr="00614554">
        <w:rPr>
          <w:rStyle w:val="SubtleEmphasis"/>
          <w:rFonts w:ascii="Times New Roman" w:hAnsi="Times New Roman" w:cs="Times New Roman"/>
          <w:sz w:val="28"/>
          <w:szCs w:val="28"/>
          <w:vertAlign w:val="superscript"/>
        </w:rPr>
        <w:t xml:space="preserve"> 1,3,</w:t>
      </w:r>
      <w:r>
        <w:rPr>
          <w:rStyle w:val="SubtleEmphasis"/>
          <w:rFonts w:ascii="Times New Roman" w:hAnsi="Times New Roman" w:cs="Times New Roman"/>
          <w:sz w:val="28"/>
          <w:szCs w:val="28"/>
          <w:vertAlign w:val="superscript"/>
        </w:rPr>
        <w:t>5</w:t>
      </w:r>
      <w:r w:rsidRPr="00614554">
        <w:rPr>
          <w:rStyle w:val="SubtleEmphasis"/>
          <w:rFonts w:ascii="Times New Roman" w:hAnsi="Times New Roman" w:cs="Times New Roman"/>
          <w:sz w:val="28"/>
          <w:szCs w:val="28"/>
        </w:rPr>
        <w:t>, Busca, K.</w:t>
      </w:r>
      <w:r w:rsidRPr="00614554">
        <w:rPr>
          <w:rStyle w:val="SubtleEmphasis"/>
          <w:rFonts w:ascii="Times New Roman" w:hAnsi="Times New Roman" w:cs="Times New Roman"/>
          <w:sz w:val="28"/>
          <w:szCs w:val="28"/>
          <w:vertAlign w:val="superscript"/>
        </w:rPr>
        <w:t xml:space="preserve"> 3,</w:t>
      </w:r>
      <w:r>
        <w:rPr>
          <w:rStyle w:val="SubtleEmphasis"/>
          <w:rFonts w:ascii="Times New Roman" w:hAnsi="Times New Roman" w:cs="Times New Roman"/>
          <w:sz w:val="28"/>
          <w:szCs w:val="28"/>
          <w:vertAlign w:val="superscript"/>
        </w:rPr>
        <w:t>5</w:t>
      </w:r>
      <w:r w:rsidRPr="00614554">
        <w:rPr>
          <w:rStyle w:val="SubtleEmphasis"/>
          <w:rFonts w:ascii="Times New Roman" w:hAnsi="Times New Roman" w:cs="Times New Roman"/>
          <w:sz w:val="28"/>
          <w:szCs w:val="28"/>
        </w:rPr>
        <w:t>, Egan, F.</w:t>
      </w:r>
      <w:r w:rsidRPr="00614554">
        <w:rPr>
          <w:rStyle w:val="SubtleEmphasis"/>
          <w:rFonts w:ascii="Times New Roman" w:hAnsi="Times New Roman" w:cs="Times New Roman"/>
          <w:sz w:val="28"/>
          <w:szCs w:val="28"/>
          <w:vertAlign w:val="superscript"/>
        </w:rPr>
        <w:t>2</w:t>
      </w:r>
      <w:r w:rsidRPr="00614554">
        <w:rPr>
          <w:rStyle w:val="SubtleEmphasis"/>
          <w:rFonts w:ascii="Times New Roman" w:hAnsi="Times New Roman" w:cs="Times New Roman"/>
          <w:sz w:val="28"/>
          <w:szCs w:val="28"/>
        </w:rPr>
        <w:t>, Muller, N.</w:t>
      </w:r>
      <w:r w:rsidRPr="00614554">
        <w:rPr>
          <w:rStyle w:val="SubtleEmphasis"/>
          <w:rFonts w:ascii="Times New Roman" w:hAnsi="Times New Roman" w:cs="Times New Roman"/>
          <w:sz w:val="28"/>
          <w:szCs w:val="28"/>
          <w:vertAlign w:val="superscript"/>
        </w:rPr>
        <w:t>4</w:t>
      </w:r>
      <w:r w:rsidRPr="00614554">
        <w:rPr>
          <w:rStyle w:val="SubtleEmphasis"/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614554">
        <w:rPr>
          <w:rStyle w:val="SubtleEmphasis"/>
          <w:rFonts w:ascii="Times New Roman" w:hAnsi="Times New Roman" w:cs="Times New Roman"/>
          <w:sz w:val="28"/>
          <w:szCs w:val="28"/>
        </w:rPr>
        <w:t>Whooley</w:t>
      </w:r>
      <w:proofErr w:type="spellEnd"/>
      <w:r w:rsidRPr="00614554">
        <w:rPr>
          <w:rStyle w:val="SubtleEmphasis"/>
          <w:rFonts w:ascii="Times New Roman" w:hAnsi="Times New Roman" w:cs="Times New Roman"/>
          <w:sz w:val="28"/>
          <w:szCs w:val="28"/>
        </w:rPr>
        <w:t>, J.</w:t>
      </w:r>
      <w:r>
        <w:rPr>
          <w:rStyle w:val="SubtleEmphasis"/>
          <w:rFonts w:ascii="Times New Roman" w:hAnsi="Times New Roman" w:cs="Times New Roman"/>
          <w:sz w:val="28"/>
          <w:szCs w:val="28"/>
          <w:vertAlign w:val="superscript"/>
        </w:rPr>
        <w:t>6</w:t>
      </w:r>
      <w:r w:rsidRPr="00614554">
        <w:rPr>
          <w:rStyle w:val="SubtleEmphasis"/>
          <w:rFonts w:ascii="Times New Roman" w:hAnsi="Times New Roman" w:cs="Times New Roman"/>
          <w:sz w:val="28"/>
          <w:szCs w:val="28"/>
        </w:rPr>
        <w:t>, M</w:t>
      </w:r>
      <w:r w:rsidRPr="00614554">
        <w:rPr>
          <w:rStyle w:val="SubtleEmphasis"/>
          <w:rFonts w:ascii="Times New Roman" w:hAnsi="Times New Roman" w:cs="Times New Roman"/>
          <w:sz w:val="28"/>
          <w:szCs w:val="28"/>
          <w:vertAlign w:val="superscript"/>
        </w:rPr>
        <w:t>c</w:t>
      </w:r>
      <w:r w:rsidRPr="00614554">
        <w:rPr>
          <w:rStyle w:val="SubtleEmphasis"/>
          <w:rFonts w:ascii="Times New Roman" w:hAnsi="Times New Roman" w:cs="Times New Roman"/>
          <w:sz w:val="28"/>
          <w:szCs w:val="28"/>
        </w:rPr>
        <w:t>Ginnity, P.</w:t>
      </w:r>
      <w:r w:rsidRPr="00614554">
        <w:rPr>
          <w:rStyle w:val="SubtleEmphasis"/>
          <w:rFonts w:ascii="Times New Roman" w:hAnsi="Times New Roman" w:cs="Times New Roman"/>
          <w:sz w:val="28"/>
          <w:szCs w:val="28"/>
          <w:vertAlign w:val="superscript"/>
        </w:rPr>
        <w:t>2</w:t>
      </w:r>
      <w:r w:rsidRPr="00614554">
        <w:rPr>
          <w:rStyle w:val="SubtleEmphasis"/>
          <w:rFonts w:ascii="Times New Roman" w:hAnsi="Times New Roman" w:cs="Times New Roman"/>
          <w:sz w:val="28"/>
          <w:szCs w:val="28"/>
        </w:rPr>
        <w:t>, Culloty, S.</w:t>
      </w:r>
      <w:r w:rsidRPr="00614554">
        <w:rPr>
          <w:rStyle w:val="SubtleEmphasis"/>
          <w:rFonts w:ascii="Times New Roman" w:hAnsi="Times New Roman" w:cs="Times New Roman"/>
          <w:sz w:val="28"/>
          <w:szCs w:val="28"/>
          <w:vertAlign w:val="superscript"/>
        </w:rPr>
        <w:t>2,</w:t>
      </w:r>
      <w:r>
        <w:rPr>
          <w:rStyle w:val="SubtleEmphasis"/>
          <w:rFonts w:ascii="Times New Roman" w:hAnsi="Times New Roman" w:cs="Times New Roman"/>
          <w:sz w:val="28"/>
          <w:szCs w:val="28"/>
          <w:vertAlign w:val="superscript"/>
        </w:rPr>
        <w:t>7</w:t>
      </w:r>
      <w:r w:rsidRPr="00614554">
        <w:rPr>
          <w:rStyle w:val="SubtleEmphasis"/>
          <w:rFonts w:ascii="Times New Roman" w:hAnsi="Times New Roman" w:cs="Times New Roman"/>
          <w:sz w:val="28"/>
          <w:szCs w:val="28"/>
        </w:rPr>
        <w:t>, Ross, P.</w:t>
      </w:r>
      <w:r w:rsidRPr="00614554">
        <w:rPr>
          <w:rStyle w:val="SubtleEmphasis"/>
          <w:rFonts w:ascii="Times New Roman" w:hAnsi="Times New Roman" w:cs="Times New Roman"/>
          <w:sz w:val="28"/>
          <w:szCs w:val="28"/>
          <w:vertAlign w:val="superscript"/>
        </w:rPr>
        <w:t>1,3,</w:t>
      </w:r>
      <w:r>
        <w:rPr>
          <w:rStyle w:val="SubtleEmphasis"/>
          <w:rFonts w:ascii="Times New Roman" w:hAnsi="Times New Roman" w:cs="Times New Roman"/>
          <w:sz w:val="28"/>
          <w:szCs w:val="28"/>
          <w:vertAlign w:val="superscript"/>
        </w:rPr>
        <w:t>5</w:t>
      </w:r>
      <w:r w:rsidRPr="00614554">
        <w:rPr>
          <w:rStyle w:val="SubtleEmphasis"/>
          <w:rFonts w:ascii="Times New Roman" w:hAnsi="Times New Roman" w:cs="Times New Roman"/>
          <w:sz w:val="28"/>
          <w:szCs w:val="28"/>
        </w:rPr>
        <w:t>, Stanton, C.</w:t>
      </w:r>
      <w:r w:rsidRPr="00614554">
        <w:rPr>
          <w:rStyle w:val="SubtleEmphasis"/>
          <w:rFonts w:ascii="Times New Roman" w:hAnsi="Times New Roman" w:cs="Times New Roman"/>
          <w:sz w:val="28"/>
          <w:szCs w:val="28"/>
          <w:vertAlign w:val="superscript"/>
        </w:rPr>
        <w:t>3,</w:t>
      </w:r>
      <w:r>
        <w:rPr>
          <w:rStyle w:val="SubtleEmphasis"/>
          <w:rFonts w:ascii="Times New Roman" w:hAnsi="Times New Roman" w:cs="Times New Roman"/>
          <w:sz w:val="28"/>
          <w:szCs w:val="28"/>
          <w:vertAlign w:val="superscript"/>
        </w:rPr>
        <w:t>5</w:t>
      </w:r>
      <w:r w:rsidRPr="00614554">
        <w:rPr>
          <w:rStyle w:val="SubtleEmphasis"/>
          <w:rFonts w:ascii="Times New Roman" w:hAnsi="Times New Roman" w:cs="Times New Roman"/>
          <w:sz w:val="32"/>
          <w:szCs w:val="32"/>
          <w:vertAlign w:val="superscript"/>
        </w:rPr>
        <w:t>*</w:t>
      </w:r>
    </w:p>
    <w:p w14:paraId="6F8F861F" w14:textId="4EABB0BB" w:rsidR="00E6143C" w:rsidRDefault="00E6143C"/>
    <w:p w14:paraId="77BEF8F5" w14:textId="77777777" w:rsidR="007B2112" w:rsidRDefault="007B2112" w:rsidP="007B2112">
      <w:pPr>
        <w:pStyle w:val="Heading1"/>
      </w:pPr>
    </w:p>
    <w:p w14:paraId="25729563" w14:textId="1C5804DB" w:rsidR="007B2112" w:rsidRDefault="007B2112" w:rsidP="007B2112">
      <w:pPr>
        <w:pStyle w:val="Heading1"/>
      </w:pPr>
      <w:r>
        <w:t>Supplementary Tables</w:t>
      </w:r>
    </w:p>
    <w:p w14:paraId="69794934" w14:textId="6CFA4201" w:rsidR="007B2112" w:rsidRDefault="007B2112" w:rsidP="007B2112">
      <w:pPr>
        <w:rPr>
          <w:lang w:val="en-IE"/>
        </w:rPr>
      </w:pPr>
    </w:p>
    <w:p w14:paraId="37D9C544" w14:textId="77777777" w:rsidR="007B2112" w:rsidRDefault="007B2112" w:rsidP="007B2112"/>
    <w:p w14:paraId="3871946D" w14:textId="77777777" w:rsidR="007B2112" w:rsidRDefault="007B2112" w:rsidP="007B2112">
      <w:bookmarkStart w:id="1" w:name="_Hlk23256829"/>
      <w:bookmarkStart w:id="2" w:name="_Hlk23258518"/>
      <w:r>
        <w:t xml:space="preserve">Table S1. Molecular weight profile of the soluble protein fractions of the partly hydrolysed protein hydrolysate powder (PHP) which contained 18% soluble protein and the soluble protein hydrolysate powder (SPH) which contained 96% soluble protein, used as experimental ingredients to supplement high plant diets for Atlantic salmon </w:t>
      </w:r>
      <w:proofErr w:type="spellStart"/>
      <w:r>
        <w:t>parr</w:t>
      </w:r>
      <w:proofErr w:type="spellEnd"/>
      <w:r>
        <w:t xml:space="preserve">; </w:t>
      </w:r>
      <w:proofErr w:type="spellStart"/>
      <w:r>
        <w:t>kDa</w:t>
      </w:r>
      <w:proofErr w:type="spellEnd"/>
      <w:r>
        <w:t xml:space="preserve"> = kilo-Daltons.</w:t>
      </w:r>
    </w:p>
    <w:tbl>
      <w:tblPr>
        <w:tblW w:w="5420" w:type="dxa"/>
        <w:jc w:val="center"/>
        <w:tblLook w:val="04A0" w:firstRow="1" w:lastRow="0" w:firstColumn="1" w:lastColumn="0" w:noHBand="0" w:noVBand="1"/>
      </w:tblPr>
      <w:tblGrid>
        <w:gridCol w:w="1134"/>
        <w:gridCol w:w="1096"/>
        <w:gridCol w:w="1270"/>
        <w:gridCol w:w="848"/>
        <w:gridCol w:w="1072"/>
      </w:tblGrid>
      <w:tr w:rsidR="007B2112" w:rsidRPr="006059A3" w14:paraId="33DF0BDE" w14:textId="77777777" w:rsidTr="00A60106">
        <w:trPr>
          <w:trHeight w:val="315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57E173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23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10065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% of Soluble Protein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91A34" w14:textId="77777777" w:rsidR="007B2112" w:rsidRPr="006059A3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% of Total Protein</w:t>
            </w:r>
          </w:p>
        </w:tc>
      </w:tr>
      <w:tr w:rsidR="007B2112" w:rsidRPr="006059A3" w14:paraId="1B7A5A1D" w14:textId="77777777" w:rsidTr="00A60106">
        <w:trPr>
          <w:trHeight w:val="315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7085C" w14:textId="77777777" w:rsidR="007B2112" w:rsidRPr="006059A3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87A8D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PHP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257DA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SPH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11DDD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PHP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36EB2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SPH</w:t>
            </w:r>
          </w:p>
        </w:tc>
      </w:tr>
      <w:tr w:rsidR="007B2112" w:rsidRPr="006059A3" w14:paraId="2CC279F3" w14:textId="77777777" w:rsidTr="00A60106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CDE5" w14:textId="77777777" w:rsidR="007B2112" w:rsidRPr="006059A3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&gt;20kD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AF59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0.2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A50D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0.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B4A5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0.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FE60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0.04</w:t>
            </w:r>
          </w:p>
        </w:tc>
      </w:tr>
      <w:tr w:rsidR="007B2112" w:rsidRPr="006059A3" w14:paraId="11A369CA" w14:textId="77777777" w:rsidTr="00A60106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2749" w14:textId="77777777" w:rsidR="007B2112" w:rsidRPr="006059A3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20-10kD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E45A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0.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1973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0.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38EE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0.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C884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0.25</w:t>
            </w:r>
          </w:p>
        </w:tc>
      </w:tr>
      <w:tr w:rsidR="007B2112" w:rsidRPr="006059A3" w14:paraId="76CDAF18" w14:textId="77777777" w:rsidTr="00A60106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2B32" w14:textId="77777777" w:rsidR="007B2112" w:rsidRPr="006059A3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10-5kD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FB93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1.9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0B26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1.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74FD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0.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F2FE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1.31</w:t>
            </w:r>
          </w:p>
        </w:tc>
      </w:tr>
      <w:tr w:rsidR="007B2112" w:rsidRPr="006059A3" w14:paraId="4F4A82C6" w14:textId="77777777" w:rsidTr="00A60106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2E18" w14:textId="77777777" w:rsidR="007B2112" w:rsidRPr="006059A3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5-2kD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2AA9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6.9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4400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6.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8D16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1.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8412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5.85</w:t>
            </w:r>
          </w:p>
        </w:tc>
      </w:tr>
      <w:tr w:rsidR="007B2112" w:rsidRPr="006059A3" w14:paraId="56B1B6F0" w14:textId="77777777" w:rsidTr="00A60106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D6C5" w14:textId="77777777" w:rsidR="007B2112" w:rsidRPr="006059A3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2-1kD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328A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13.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8C0F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12.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F090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2.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D1B3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12.37</w:t>
            </w:r>
          </w:p>
        </w:tc>
      </w:tr>
      <w:tr w:rsidR="007B2112" w:rsidRPr="006059A3" w14:paraId="57450685" w14:textId="77777777" w:rsidTr="00A60106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F923" w14:textId="77777777" w:rsidR="007B2112" w:rsidRPr="006059A3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1-0.5kD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BFC1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27.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3BB0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27.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89FB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4.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411F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26.26</w:t>
            </w:r>
          </w:p>
        </w:tc>
      </w:tr>
      <w:tr w:rsidR="007B2112" w:rsidRPr="006059A3" w14:paraId="3291BA4D" w14:textId="77777777" w:rsidTr="00A60106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8085E" w14:textId="77777777" w:rsidR="007B2112" w:rsidRPr="006059A3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&lt;0.5kD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5AEC7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49.1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EDDB6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52.0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C6BA8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8.8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ACC06" w14:textId="77777777" w:rsidR="007B2112" w:rsidRPr="006059A3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059A3">
              <w:rPr>
                <w:rFonts w:ascii="Calibri" w:eastAsia="Times New Roman" w:hAnsi="Calibri" w:cs="Calibri"/>
                <w:color w:val="000000"/>
                <w:lang w:eastAsia="en-IE"/>
              </w:rPr>
              <w:t>49.93</w:t>
            </w:r>
          </w:p>
        </w:tc>
      </w:tr>
      <w:bookmarkEnd w:id="1"/>
    </w:tbl>
    <w:p w14:paraId="1BA4F7B0" w14:textId="77777777" w:rsidR="007B2112" w:rsidRDefault="007B2112" w:rsidP="007B2112"/>
    <w:bookmarkEnd w:id="2"/>
    <w:p w14:paraId="22BEDB01" w14:textId="77777777" w:rsidR="007B2112" w:rsidRDefault="007B2112" w:rsidP="007B2112"/>
    <w:p w14:paraId="354823EF" w14:textId="77777777" w:rsidR="007B2112" w:rsidRDefault="007B2112">
      <w:bookmarkStart w:id="3" w:name="_Hlk23258477"/>
      <w:r>
        <w:br w:type="page"/>
      </w:r>
    </w:p>
    <w:p w14:paraId="0EE47475" w14:textId="56AC911F" w:rsidR="007B2112" w:rsidRPr="00555730" w:rsidRDefault="007B2112" w:rsidP="007B2112">
      <w:r w:rsidRPr="00555730">
        <w:lastRenderedPageBreak/>
        <w:t>Table S2. Blood amino acid concentrations (</w:t>
      </w:r>
      <w:r w:rsidRPr="00555730">
        <w:rPr>
          <w:rFonts w:cstheme="minorHAnsi"/>
        </w:rPr>
        <w:t>µ</w:t>
      </w:r>
      <w:r w:rsidRPr="00555730">
        <w:t>g/mL) in fish fed one of four diets; FM, PL, PHP or SPH. Values are means ± SD (</w:t>
      </w:r>
      <w:r w:rsidRPr="00555730">
        <w:rPr>
          <w:i/>
        </w:rPr>
        <w:t>n</w:t>
      </w:r>
      <w:r w:rsidRPr="00555730">
        <w:t xml:space="preserve">= 3). Statistical analysis was completed using one-way ANOVA and Tukey’s </w:t>
      </w:r>
      <w:r w:rsidRPr="00555730">
        <w:rPr>
          <w:rFonts w:cstheme="minorHAnsi"/>
        </w:rPr>
        <w:t>Multiple Comparison test</w:t>
      </w:r>
      <w:r w:rsidRPr="00555730">
        <w:t xml:space="preserve">. </w:t>
      </w:r>
      <w:r w:rsidRPr="00555730">
        <w:rPr>
          <w:rFonts w:cstheme="minorHAnsi"/>
        </w:rPr>
        <w:t>Values with different superscripts in the same row are significantly different</w:t>
      </w:r>
      <w:r w:rsidRPr="00555730">
        <w:t>.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1245"/>
        <w:gridCol w:w="1732"/>
        <w:gridCol w:w="1559"/>
        <w:gridCol w:w="1560"/>
        <w:gridCol w:w="1559"/>
        <w:gridCol w:w="1701"/>
      </w:tblGrid>
      <w:tr w:rsidR="007B2112" w:rsidRPr="00555730" w14:paraId="5C04D31F" w14:textId="77777777" w:rsidTr="00A60106">
        <w:trPr>
          <w:trHeight w:val="300"/>
        </w:trPr>
        <w:tc>
          <w:tcPr>
            <w:tcW w:w="124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545DBB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Amino acid</w:t>
            </w:r>
          </w:p>
        </w:tc>
        <w:tc>
          <w:tcPr>
            <w:tcW w:w="173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9CB5BC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FM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F4CF3B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PL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BECD6B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PHP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DB6A8D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SPH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4D30" w14:textId="77777777" w:rsidR="007B2112" w:rsidRPr="00555730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ANOVA (one-way) </w:t>
            </w:r>
          </w:p>
        </w:tc>
      </w:tr>
      <w:tr w:rsidR="007B2112" w:rsidRPr="00555730" w14:paraId="0B46BC92" w14:textId="77777777" w:rsidTr="00A60106">
        <w:trPr>
          <w:trHeight w:val="300"/>
        </w:trPr>
        <w:tc>
          <w:tcPr>
            <w:tcW w:w="124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243E4E" w14:textId="77777777" w:rsidR="007B2112" w:rsidRPr="00555730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6FB58" w14:textId="77777777" w:rsidR="007B2112" w:rsidRPr="00555730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543F8" w14:textId="77777777" w:rsidR="007B2112" w:rsidRPr="00555730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5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5D7B9B" w14:textId="77777777" w:rsidR="007B2112" w:rsidRPr="00555730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5B9C30" w14:textId="77777777" w:rsidR="007B2112" w:rsidRPr="00555730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839DBA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p &lt;</w:t>
            </w:r>
          </w:p>
        </w:tc>
      </w:tr>
      <w:tr w:rsidR="007B2112" w:rsidRPr="00555730" w14:paraId="3854E151" w14:textId="77777777" w:rsidTr="00A60106">
        <w:trPr>
          <w:trHeight w:val="34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D1E8" w14:textId="77777777" w:rsidR="007B2112" w:rsidRPr="00555730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Alani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72D7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236.9  ± 34.6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9FD5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265.6  ± 34.7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A6CA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307.1  ± 30.0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6954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314.6  ± 30.4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7C1A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0.001</w:t>
            </w:r>
          </w:p>
        </w:tc>
      </w:tr>
      <w:tr w:rsidR="007B2112" w:rsidRPr="00555730" w14:paraId="4A4FB868" w14:textId="77777777" w:rsidTr="00A60106">
        <w:trPr>
          <w:trHeight w:val="34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B22D" w14:textId="77777777" w:rsidR="007B2112" w:rsidRPr="00555730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Asparagi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2257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54.0  ± 10.7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5413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71.3  ± 13.4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291B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65.3  ± 17.5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C03C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76.1  ± 11.3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85F3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0.01</w:t>
            </w:r>
          </w:p>
        </w:tc>
      </w:tr>
      <w:tr w:rsidR="007B2112" w:rsidRPr="00555730" w14:paraId="7BBE00B1" w14:textId="77777777" w:rsidTr="00A6010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54CE" w14:textId="77777777" w:rsidR="007B2112" w:rsidRPr="00555730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Cystei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59AD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35.4  ± 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F89F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34.6  ± 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BD23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36.5  ± 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A53B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39.5  ± 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A726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s</w:t>
            </w:r>
          </w:p>
        </w:tc>
      </w:tr>
      <w:tr w:rsidR="007B2112" w:rsidRPr="00555730" w14:paraId="71D9BA90" w14:textId="77777777" w:rsidTr="00A60106">
        <w:trPr>
          <w:trHeight w:val="34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86BB" w14:textId="77777777" w:rsidR="007B2112" w:rsidRPr="00555730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GABA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8B3A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22.5  ± 7.7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FAFF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15.8  ± 3.0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FB0D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13.2  ± 2.1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0992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13.5  ± 1.6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1CCC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0.001</w:t>
            </w:r>
          </w:p>
        </w:tc>
      </w:tr>
      <w:tr w:rsidR="007B2112" w:rsidRPr="00555730" w14:paraId="74F2B6DF" w14:textId="77777777" w:rsidTr="00A60106">
        <w:trPr>
          <w:trHeight w:val="34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1B46" w14:textId="77777777" w:rsidR="007B2112" w:rsidRPr="00555730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Glutamic aci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3B18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215.0  ± 34.5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12CA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238.7  ± 43.9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87A7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269.0  ± 32.8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FB51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248.9  ± 26.0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309D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0.05</w:t>
            </w:r>
          </w:p>
        </w:tc>
      </w:tr>
      <w:tr w:rsidR="007B2112" w:rsidRPr="00555730" w14:paraId="3DE9C6AB" w14:textId="77777777" w:rsidTr="00A6010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7FED" w14:textId="77777777" w:rsidR="007B2112" w:rsidRPr="00555730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Glyci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64C4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76.0  ± 1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797D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74.7  ± 3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726C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75.8  ± 1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740D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98.7  ± 1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E6E6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s</w:t>
            </w:r>
          </w:p>
        </w:tc>
      </w:tr>
      <w:tr w:rsidR="007B2112" w:rsidRPr="00555730" w14:paraId="375AC311" w14:textId="77777777" w:rsidTr="00A60106">
        <w:trPr>
          <w:trHeight w:val="34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620A" w14:textId="77777777" w:rsidR="007B2112" w:rsidRPr="00555730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Proli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0442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140.8  ± 23.0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1DA9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152.1  ± 25.5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B363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180.8  ± 18.8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B263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194.1  ± 16.5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3624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0.001</w:t>
            </w:r>
          </w:p>
        </w:tc>
      </w:tr>
      <w:tr w:rsidR="007B2112" w:rsidRPr="00555730" w14:paraId="5EF0C736" w14:textId="77777777" w:rsidTr="00A60106">
        <w:trPr>
          <w:trHeight w:val="34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41A9" w14:textId="77777777" w:rsidR="007B2112" w:rsidRPr="00555730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Seri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CC1C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04.2  ± 10.4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0E3D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103.7  ± 17.7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F941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113.8  ± 15.9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E3D8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124.0  ± 8.9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95E9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0.01</w:t>
            </w:r>
          </w:p>
        </w:tc>
      </w:tr>
      <w:tr w:rsidR="007B2112" w:rsidRPr="00555730" w14:paraId="1FC75FA5" w14:textId="77777777" w:rsidTr="00A60106">
        <w:trPr>
          <w:trHeight w:val="34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4BF7" w14:textId="77777777" w:rsidR="007B2112" w:rsidRPr="00555730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Tauri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2B67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1212.1 ± 153.2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051B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885.8  ± 140.3 </w:t>
            </w:r>
            <w:proofErr w:type="spellStart"/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b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ABDC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913.5  ± 159.0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 xml:space="preserve"> 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E299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1065.3  ± 92.5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F2F3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0.001</w:t>
            </w:r>
          </w:p>
        </w:tc>
      </w:tr>
      <w:tr w:rsidR="007B2112" w:rsidRPr="00555730" w14:paraId="18FE95FD" w14:textId="77777777" w:rsidTr="00A60106">
        <w:trPr>
          <w:trHeight w:val="34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1116" w14:textId="77777777" w:rsidR="007B2112" w:rsidRPr="00555730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Tyrosi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5229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26.1  ± 4.4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A836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26.8  ± 8.3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1E18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41.2  ± 10.0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6FEF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32.1  ± 4.4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0F59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0.001</w:t>
            </w:r>
          </w:p>
        </w:tc>
      </w:tr>
      <w:tr w:rsidR="007B2112" w:rsidRPr="00555730" w14:paraId="090818EC" w14:textId="77777777" w:rsidTr="00A60106">
        <w:trPr>
          <w:trHeight w:val="34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B76A" w14:textId="77777777" w:rsidR="007B2112" w:rsidRPr="00555730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Argini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59AA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116.1  ± 37.2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A7DA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131.6  ± 16.1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088D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152.9  ± 30.1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BF19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155.5  ± 13.0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EC90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0.01</w:t>
            </w:r>
          </w:p>
        </w:tc>
      </w:tr>
      <w:tr w:rsidR="007B2112" w:rsidRPr="00555730" w14:paraId="6D4EB92E" w14:textId="77777777" w:rsidTr="00A60106">
        <w:trPr>
          <w:trHeight w:val="34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C996" w14:textId="77777777" w:rsidR="007B2112" w:rsidRPr="00555730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Histidi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4DA5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27.2  ± 4.1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77B9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35.7  ± 7.0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EAAB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39.2  ± 9.2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 xml:space="preserve">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82B4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38.6  ± 4.1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1267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0.001</w:t>
            </w:r>
          </w:p>
        </w:tc>
      </w:tr>
      <w:tr w:rsidR="007B2112" w:rsidRPr="00555730" w14:paraId="58527B53" w14:textId="77777777" w:rsidTr="00A60106">
        <w:trPr>
          <w:trHeight w:val="34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09A8" w14:textId="77777777" w:rsidR="007B2112" w:rsidRPr="00555730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Isoleuci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33E4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38.3  ± 7.3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A512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42.0  ± 9.5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7357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61.4  ± 12.3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 xml:space="preserve">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953D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46.3  ± 5.0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2DB0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0.001</w:t>
            </w:r>
          </w:p>
        </w:tc>
      </w:tr>
      <w:tr w:rsidR="007B2112" w:rsidRPr="00555730" w14:paraId="105733CD" w14:textId="77777777" w:rsidTr="00A60106">
        <w:trPr>
          <w:trHeight w:val="34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F671" w14:textId="77777777" w:rsidR="007B2112" w:rsidRPr="00555730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euci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3E58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79.7  ± 13.4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8205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84.7  ± 18.2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E1AB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116.8  ± 22.5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2D86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99.7  ± 10.8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1D56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0.001</w:t>
            </w:r>
          </w:p>
        </w:tc>
      </w:tr>
      <w:tr w:rsidR="007B2112" w:rsidRPr="00555730" w14:paraId="02E96E6A" w14:textId="77777777" w:rsidTr="00A6010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04DA" w14:textId="77777777" w:rsidR="007B2112" w:rsidRPr="00555730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ysi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270B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352.3  ± 112.1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909C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415.5  ± 57.4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92AF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472.5  ± 47.5 </w:t>
            </w:r>
            <w:proofErr w:type="spellStart"/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b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E729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505.5  ± 36.9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1AD1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0.001</w:t>
            </w:r>
          </w:p>
        </w:tc>
      </w:tr>
      <w:tr w:rsidR="007B2112" w:rsidRPr="00555730" w14:paraId="7585CD25" w14:textId="77777777" w:rsidTr="00A6010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8B9C" w14:textId="77777777" w:rsidR="007B2112" w:rsidRPr="00555730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985C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Methioni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B4DE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28.2  ± 6.9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8748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20.5  ± 7.4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BECF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28.6  ± 7.2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C32C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31.5  ± 8.3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3CC4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0.05</w:t>
            </w:r>
          </w:p>
        </w:tc>
      </w:tr>
      <w:tr w:rsidR="007B2112" w:rsidRPr="00555730" w14:paraId="664F13AC" w14:textId="77777777" w:rsidTr="00A6010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E926" w14:textId="77777777" w:rsidR="007B2112" w:rsidRPr="00555730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Phenylalani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0F14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47.1  ± 1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358D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45.6  ± 11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4068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58.9  ± 2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BBFC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57.8  ± 1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8318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s</w:t>
            </w:r>
          </w:p>
        </w:tc>
      </w:tr>
      <w:tr w:rsidR="007B2112" w:rsidRPr="00555730" w14:paraId="5AA77601" w14:textId="77777777" w:rsidTr="00A6010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932B" w14:textId="77777777" w:rsidR="007B2112" w:rsidRPr="00555730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Threoni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7865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94.4  ± 11.2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6EC4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99.2  ± 16.2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4F43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119.5  ± 17.6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930F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118.0  ± 9.4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787E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0.001</w:t>
            </w:r>
          </w:p>
        </w:tc>
      </w:tr>
      <w:tr w:rsidR="007B2112" w:rsidRPr="00555730" w14:paraId="6B3C084C" w14:textId="77777777" w:rsidTr="00A6010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E47F" w14:textId="77777777" w:rsidR="007B2112" w:rsidRPr="00555730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Tryptopha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B7B3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41.6  ± 10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2684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8.9  ± 4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83A6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9.5  ± 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4E26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0.9  ± 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CF49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s</w:t>
            </w:r>
          </w:p>
        </w:tc>
      </w:tr>
      <w:tr w:rsidR="007B2112" w:rsidRPr="00555730" w14:paraId="689CD018" w14:textId="77777777" w:rsidTr="00A60106">
        <w:trPr>
          <w:trHeight w:val="34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3135" w14:textId="77777777" w:rsidR="007B2112" w:rsidRPr="00555730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Vali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CA26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121.4  ± 12.3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CC13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143.8  ± 25.2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DE8E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77.2  ± 26.0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 xml:space="preserve">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A567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58.0  ± 17.4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 xml:space="preserve"> </w:t>
            </w:r>
            <w:proofErr w:type="spellStart"/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b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6CFD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0.001</w:t>
            </w:r>
          </w:p>
        </w:tc>
      </w:tr>
      <w:tr w:rsidR="007B2112" w:rsidRPr="00555730" w14:paraId="06CBCD11" w14:textId="77777777" w:rsidTr="00A60106">
        <w:trPr>
          <w:trHeight w:val="345"/>
        </w:trPr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E80CAC" w14:textId="77777777" w:rsidR="007B2112" w:rsidRPr="00555730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Cystic acid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3B0829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4.8 ± 0.7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B4F965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4.0  ± .9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D04BC5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4.6  ± .7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F78142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5.1  ± 0.9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269FC4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0.05</w:t>
            </w:r>
          </w:p>
        </w:tc>
      </w:tr>
      <w:tr w:rsidR="007B2112" w:rsidRPr="00555730" w14:paraId="534D8105" w14:textId="77777777" w:rsidTr="00A60106">
        <w:trPr>
          <w:trHeight w:val="345"/>
        </w:trPr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86B4C1" w14:textId="77777777" w:rsidR="007B2112" w:rsidRPr="00555730" w:rsidRDefault="007B2112" w:rsidP="00A60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Total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D13710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3174.2  ± 286.8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3A50AF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3000.8  ± 402.8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360465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3357.4  ± 298.1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5360B9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3533.6  ± 205.3 </w:t>
            </w: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B2755E" w14:textId="77777777" w:rsidR="007B2112" w:rsidRPr="00555730" w:rsidRDefault="007B2112" w:rsidP="00A60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5557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0.01</w:t>
            </w:r>
          </w:p>
        </w:tc>
      </w:tr>
      <w:bookmarkEnd w:id="3"/>
    </w:tbl>
    <w:p w14:paraId="5F5B8FE8" w14:textId="77777777" w:rsidR="007B2112" w:rsidRPr="00E67B67" w:rsidRDefault="007B2112" w:rsidP="007B2112"/>
    <w:p w14:paraId="2BA7C98E" w14:textId="77777777" w:rsidR="007B2112" w:rsidRDefault="007B2112"/>
    <w:sectPr w:rsidR="007B21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112"/>
    <w:rsid w:val="00251035"/>
    <w:rsid w:val="0034493E"/>
    <w:rsid w:val="007B2112"/>
    <w:rsid w:val="00DD230F"/>
    <w:rsid w:val="00E61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26966"/>
  <w15:chartTrackingRefBased/>
  <w15:docId w15:val="{4774E616-3491-47A9-BDCA-2E90968AE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11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B2112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IE"/>
    </w:rPr>
  </w:style>
  <w:style w:type="character" w:customStyle="1" w:styleId="TitleChar">
    <w:name w:val="Title Char"/>
    <w:basedOn w:val="DefaultParagraphFont"/>
    <w:link w:val="Title"/>
    <w:uiPriority w:val="10"/>
    <w:rsid w:val="007B2112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112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IE"/>
    </w:rPr>
  </w:style>
  <w:style w:type="character" w:customStyle="1" w:styleId="SubtitleChar">
    <w:name w:val="Subtitle Char"/>
    <w:basedOn w:val="DefaultParagraphFont"/>
    <w:link w:val="Subtitle"/>
    <w:uiPriority w:val="11"/>
    <w:rsid w:val="007B2112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7B2112"/>
    <w:rPr>
      <w:i/>
      <w:iCs/>
      <w:color w:val="808080" w:themeColor="text1" w:themeTint="7F"/>
    </w:rPr>
  </w:style>
  <w:style w:type="character" w:customStyle="1" w:styleId="Heading1Char">
    <w:name w:val="Heading 1 Char"/>
    <w:basedOn w:val="DefaultParagraphFont"/>
    <w:link w:val="Heading1"/>
    <w:uiPriority w:val="9"/>
    <w:rsid w:val="007B211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49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Egerton</dc:creator>
  <cp:keywords/>
  <dc:description/>
  <cp:lastModifiedBy>Egerton, Sian</cp:lastModifiedBy>
  <cp:revision>2</cp:revision>
  <dcterms:created xsi:type="dcterms:W3CDTF">2019-10-30T10:15:00Z</dcterms:created>
  <dcterms:modified xsi:type="dcterms:W3CDTF">2020-01-06T10:59:00Z</dcterms:modified>
</cp:coreProperties>
</file>